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025AB" w14:textId="1F41A199" w:rsidR="00FA5FFF" w:rsidRPr="003624BE" w:rsidRDefault="00FA5FFF" w:rsidP="00FA5FFF">
      <w:pPr>
        <w:spacing w:after="16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C3275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E42B71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3624B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CV correlation to</w:t>
      </w:r>
      <w:r w:rsidRPr="003624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V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ost r</w:t>
      </w:r>
      <w:r w:rsidRPr="003624BE">
        <w:rPr>
          <w:rFonts w:ascii="Times New Roman" w:hAnsi="Times New Roman" w:cs="Times New Roman"/>
          <w:b/>
          <w:bCs/>
          <w:sz w:val="24"/>
          <w:szCs w:val="24"/>
          <w:lang w:val="en-GB"/>
        </w:rPr>
        <w:t>elevant delay subgroups</w:t>
      </w:r>
    </w:p>
    <w:tbl>
      <w:tblPr>
        <w:tblW w:w="148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2835"/>
        <w:gridCol w:w="1559"/>
        <w:gridCol w:w="1525"/>
        <w:gridCol w:w="1396"/>
        <w:gridCol w:w="1396"/>
        <w:gridCol w:w="1396"/>
        <w:gridCol w:w="1396"/>
        <w:gridCol w:w="1254"/>
      </w:tblGrid>
      <w:tr w:rsidR="00FA5FFF" w:rsidRPr="008334E7" w14:paraId="0D66115D" w14:textId="77777777" w:rsidTr="00101E9B">
        <w:trPr>
          <w:trHeight w:val="468"/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0F703" w14:textId="76D720F8" w:rsidR="00FA5FFF" w:rsidRPr="00662CC0" w:rsidRDefault="00FA5FFF" w:rsidP="00101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108C1" w14:textId="77777777" w:rsidR="00FA5FFF" w:rsidRPr="00411AB4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9A5B5" w14:textId="77777777" w:rsidR="00FA5FFF" w:rsidRPr="00411AB4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B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11A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3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7098A" w14:textId="77777777" w:rsidR="00FA5FFF" w:rsidRPr="00411AB4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B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11A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2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5C57A" w14:textId="77777777" w:rsidR="00FA5FFF" w:rsidRPr="00411AB4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B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11A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2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5CB10" w14:textId="77777777" w:rsidR="00FA5FFF" w:rsidRPr="00411AB4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B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11A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24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BF476" w14:textId="77777777" w:rsidR="00FA5FFF" w:rsidRPr="00411AB4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B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11A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2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E2FED" w14:textId="77777777" w:rsidR="00FA5FFF" w:rsidRPr="00411AB4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B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11A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2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187DD" w14:textId="77777777" w:rsidR="00FA5FFF" w:rsidRPr="00411AB4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B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11AB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1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</w:tr>
      <w:tr w:rsidR="00FA5FFF" w:rsidRPr="008334E7" w14:paraId="06F9312E" w14:textId="77777777" w:rsidTr="00101E9B">
        <w:trPr>
          <w:trHeight w:val="760"/>
          <w:jc w:val="center"/>
        </w:trPr>
        <w:tc>
          <w:tcPr>
            <w:tcW w:w="2122" w:type="dxa"/>
            <w:tcBorders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4DBBA" w14:textId="77777777" w:rsidR="00FA5FFF" w:rsidRPr="00BC7709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DD18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All </w:t>
            </w:r>
            <w:proofErr w:type="spellStart"/>
            <w:r w:rsidRPr="00DD18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TICI</w:t>
            </w:r>
            <w:proofErr w:type="spellEnd"/>
            <w:r w:rsidRPr="00DD18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3 patients     </w:t>
            </w:r>
            <w:proofErr w:type="gramStart"/>
            <w:r w:rsidRPr="00DD18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(</w:t>
            </w:r>
            <w:proofErr w:type="gramEnd"/>
            <w:r w:rsidRPr="00DD18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n =102) 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E3839" w14:textId="77777777" w:rsidR="00FA5FFF" w:rsidRPr="0026380A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arson’s R between ICV and FIV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FD1C0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752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E9414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767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3C199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774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6C7A6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777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60691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775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6CBA7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770</w:t>
            </w:r>
          </w:p>
        </w:tc>
        <w:tc>
          <w:tcPr>
            <w:tcW w:w="1254" w:type="dxa"/>
            <w:tcBorders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FC3DA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763</w:t>
            </w:r>
          </w:p>
        </w:tc>
      </w:tr>
      <w:tr w:rsidR="00FA5FFF" w:rsidRPr="004C6A06" w14:paraId="68E3B603" w14:textId="77777777" w:rsidTr="00101E9B">
        <w:trPr>
          <w:trHeight w:val="76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060EB" w14:textId="77777777" w:rsidR="00FA5FFF" w:rsidRPr="00BC7709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2DB7B" w14:textId="77777777" w:rsidR="00FA5FFF" w:rsidRPr="00101E9B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FIV - ICV (</w:t>
            </w:r>
            <w:proofErr w:type="spellStart"/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mL</w:t>
            </w:r>
            <w:proofErr w:type="spellEnd"/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)          </w:t>
            </w:r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br/>
              <w:t>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ADBCB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-9.0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ED9FB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 (-4.4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D46DB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 (2.1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3FCC6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 (0.0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52122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 (0.1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14C9BA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 (1.0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BBD24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 (1.4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3)</w:t>
            </w:r>
          </w:p>
        </w:tc>
      </w:tr>
      <w:tr w:rsidR="00FA5FFF" w:rsidRPr="008334E7" w14:paraId="159BB39F" w14:textId="77777777" w:rsidTr="00101E9B">
        <w:trPr>
          <w:trHeight w:val="760"/>
          <w:jc w:val="center"/>
        </w:trPr>
        <w:tc>
          <w:tcPr>
            <w:tcW w:w="2122" w:type="dxa"/>
            <w:tcBorders>
              <w:top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A8A2E" w14:textId="77777777" w:rsidR="00FA5FFF" w:rsidRPr="00BC7709" w:rsidRDefault="00FA5FFF" w:rsidP="00101E9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3B3AB" w14:textId="77777777" w:rsidR="00FA5FFF" w:rsidRPr="0026380A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verestimation n (%</w:t>
            </w:r>
            <w:proofErr w:type="gramStart"/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),   </w:t>
            </w:r>
            <w:proofErr w:type="gramEnd"/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           median (IQR), (m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0805E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41 (40.2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11.6 (3.9–20.5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94714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33 (32.4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8.2 (4.4–16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689532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27 (26.5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8.1 (2.8–13.7)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06B37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25 (24.5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6.5 (1.8–11.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E04D5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8 (17.6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6.0 (3.6–9.3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C2FC6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7 (16.7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4.1 (1.7–7.4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1BB4F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5 (14.7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2.6 (0.7–5.5)</w:t>
            </w:r>
          </w:p>
        </w:tc>
      </w:tr>
      <w:tr w:rsidR="00FA5FFF" w:rsidRPr="008334E7" w14:paraId="5A6D4EEA" w14:textId="77777777" w:rsidTr="00101E9B">
        <w:trPr>
          <w:trHeight w:val="760"/>
          <w:jc w:val="center"/>
        </w:trPr>
        <w:tc>
          <w:tcPr>
            <w:tcW w:w="2122" w:type="dxa"/>
            <w:tcBorders>
              <w:top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A026" w14:textId="77777777" w:rsidR="00FA5FFF" w:rsidRPr="00BC7709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DD18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canalization within 120 minutes (n=64)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A8CEC" w14:textId="77777777" w:rsidR="00FA5FFF" w:rsidRPr="0026380A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arson’s R between ICV and FI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D1FA3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24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38B40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3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20AB0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4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0E644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44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EA0F0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4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0CFC2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3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F24A2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24</w:t>
            </w:r>
          </w:p>
        </w:tc>
      </w:tr>
      <w:tr w:rsidR="00FA5FFF" w:rsidRPr="00A23DBB" w14:paraId="0828C9A2" w14:textId="77777777" w:rsidTr="00101E9B">
        <w:trPr>
          <w:trHeight w:val="76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94EB6" w14:textId="77777777" w:rsidR="00FA5FFF" w:rsidRPr="00BC7709" w:rsidRDefault="00FA5FFF" w:rsidP="00101E9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D5E93" w14:textId="77777777" w:rsidR="00FA5FFF" w:rsidRPr="00101E9B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FIV - ICV (</w:t>
            </w:r>
            <w:proofErr w:type="spellStart"/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mL</w:t>
            </w:r>
            <w:proofErr w:type="spellEnd"/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)          </w:t>
            </w:r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br/>
              <w:t>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23207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-11.6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13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35FD7F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-5.8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17.1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AF1DE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 (-2.9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21.3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D8786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 (-0.6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24.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4EA28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 (0.0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30.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7EF7F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 (0.2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 xml:space="preserve">–34.8)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BDBB6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 (0.4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37.2)</w:t>
            </w:r>
          </w:p>
        </w:tc>
      </w:tr>
      <w:tr w:rsidR="00FA5FFF" w:rsidRPr="008334E7" w14:paraId="429C320C" w14:textId="77777777" w:rsidTr="00101E9B">
        <w:trPr>
          <w:trHeight w:val="760"/>
          <w:jc w:val="center"/>
        </w:trPr>
        <w:tc>
          <w:tcPr>
            <w:tcW w:w="2122" w:type="dxa"/>
            <w:tcBorders>
              <w:top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CC10B7" w14:textId="77777777" w:rsidR="00FA5FFF" w:rsidRPr="00DD180F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9ED2E" w14:textId="77777777" w:rsidR="00FA5FFF" w:rsidRPr="0026380A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verestimation n (</w:t>
            </w:r>
            <w:proofErr w:type="gramStart"/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%)   </w:t>
            </w:r>
            <w:proofErr w:type="gramEnd"/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          median (IQR), (m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D0075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28 (43.8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11.7 (6.7–20.0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7875C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23 (35.9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8.2 (5.0–16.0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09BD5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20 (31.3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7.7 (3.0–13.2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6F1D4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8 (28.1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6.0 (2.5–9.1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381561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4 (21.9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5.8 (3.1–6.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98E908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3 (20.3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3.8 (1.5–6.5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0939F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1 (17.2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2.6 (0.7–5.5)</w:t>
            </w:r>
          </w:p>
        </w:tc>
      </w:tr>
      <w:tr w:rsidR="00FA5FFF" w:rsidRPr="008334E7" w14:paraId="6B98E942" w14:textId="77777777" w:rsidTr="00101E9B">
        <w:trPr>
          <w:trHeight w:val="760"/>
          <w:jc w:val="center"/>
        </w:trPr>
        <w:tc>
          <w:tcPr>
            <w:tcW w:w="2122" w:type="dxa"/>
            <w:tcBorders>
              <w:top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8D6CA" w14:textId="77777777" w:rsidR="00FA5FFF" w:rsidRPr="00DD180F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D18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canalization within 100 minutes (n=43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4FAD2" w14:textId="77777777" w:rsidR="00FA5FFF" w:rsidRPr="0026380A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arson’s R between ICV and FI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671272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25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B762E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3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1A996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5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43C864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59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B898F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63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8F5A3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63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443B05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.860</w:t>
            </w:r>
          </w:p>
        </w:tc>
      </w:tr>
      <w:tr w:rsidR="00FA5FFF" w:rsidRPr="00A23DBB" w14:paraId="0BBC361B" w14:textId="77777777" w:rsidTr="00101E9B">
        <w:trPr>
          <w:trHeight w:val="760"/>
          <w:jc w:val="center"/>
        </w:trPr>
        <w:tc>
          <w:tcPr>
            <w:tcW w:w="2122" w:type="dxa"/>
            <w:tcBorders>
              <w:top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97CE4" w14:textId="77777777" w:rsidR="00FA5FFF" w:rsidRPr="00BC7709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92799" w14:textId="77777777" w:rsidR="00FA5FFF" w:rsidRPr="00101E9B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FIV - ICV (</w:t>
            </w:r>
            <w:proofErr w:type="spellStart"/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mL</w:t>
            </w:r>
            <w:proofErr w:type="spellEnd"/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)          </w:t>
            </w:r>
            <w:r w:rsidRPr="00101E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br/>
              <w:t>median (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0DA39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-11.6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7.4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074AE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-5.0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10.9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904FC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(-2.8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14.1</w:t>
            </w: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12637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-0.5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15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3F0B0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 (0.0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20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D54835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 (0.0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 xml:space="preserve">–22.0)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002E7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(0.3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–25.5)</w:t>
            </w:r>
          </w:p>
        </w:tc>
      </w:tr>
      <w:tr w:rsidR="00FA5FFF" w:rsidRPr="008334E7" w14:paraId="334746BF" w14:textId="77777777" w:rsidTr="00101E9B">
        <w:trPr>
          <w:trHeight w:val="760"/>
          <w:jc w:val="center"/>
        </w:trPr>
        <w:tc>
          <w:tcPr>
            <w:tcW w:w="2122" w:type="dxa"/>
            <w:tcBorders>
              <w:top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469A6" w14:textId="77777777" w:rsidR="00FA5FFF" w:rsidRPr="00411AB4" w:rsidRDefault="00FA5FFF" w:rsidP="00101E9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5D5DA" w14:textId="77777777" w:rsidR="00FA5FFF" w:rsidRPr="0026380A" w:rsidRDefault="00FA5FFF" w:rsidP="00101E9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verestimation n (%</w:t>
            </w:r>
            <w:proofErr w:type="gramStart"/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),   </w:t>
            </w:r>
            <w:proofErr w:type="gramEnd"/>
            <w:r w:rsidRPr="0026380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             median (IQR), (mL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9F026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9 (44.2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11.6 (4.1–20.8)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EC77C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6 (37.2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7.7 (4.4–16.0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7A641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3 (30.2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7.2 (2.9–13.5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1ED06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12 (27.9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5.1 (1.0–11.5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EB7C0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9 (20.9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5.8 (2.0–14.1)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C1FE8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8 (18.6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(1.3–12.8)</w:t>
            </w:r>
          </w:p>
        </w:tc>
        <w:tc>
          <w:tcPr>
            <w:tcW w:w="1254" w:type="dxa"/>
            <w:tcBorders>
              <w:top w:val="nil"/>
              <w:lef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0FB58" w14:textId="77777777" w:rsidR="00FA5FFF" w:rsidRPr="006363B3" w:rsidRDefault="00FA5FFF" w:rsidP="00101E9B">
            <w:pPr>
              <w:spacing w:line="24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363B3">
              <w:rPr>
                <w:rFonts w:ascii="Times New Roman" w:hAnsi="Times New Roman" w:cs="Times New Roman"/>
                <w:sz w:val="18"/>
                <w:szCs w:val="18"/>
              </w:rPr>
              <w:t>6 (14.0)</w:t>
            </w:r>
            <w:r w:rsidRPr="006363B3">
              <w:rPr>
                <w:rFonts w:ascii="Times New Roman" w:hAnsi="Times New Roman" w:cs="Times New Roman"/>
                <w:sz w:val="18"/>
                <w:szCs w:val="18"/>
              </w:rPr>
              <w:br/>
              <w:t>3.9 (1.5–8.9)</w:t>
            </w:r>
          </w:p>
        </w:tc>
      </w:tr>
    </w:tbl>
    <w:p w14:paraId="3617E06A" w14:textId="77777777" w:rsidR="00E42B71" w:rsidRDefault="00FA5FFF" w:rsidP="00E42B7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A5DFC">
        <w:rPr>
          <w:rFonts w:ascii="Times New Roman" w:hAnsi="Times New Roman" w:cs="Times New Roman"/>
          <w:sz w:val="24"/>
          <w:szCs w:val="24"/>
          <w:lang w:val="en-GB"/>
        </w:rPr>
        <w:t xml:space="preserve">Abbreviations: ICV= ischemic core volume, FIV = Follow-up infarct volume, </w:t>
      </w:r>
      <w:proofErr w:type="spellStart"/>
      <w:r w:rsidRPr="00DA5DFC">
        <w:rPr>
          <w:rFonts w:ascii="Times New Roman" w:hAnsi="Times New Roman" w:cs="Times New Roman"/>
          <w:sz w:val="24"/>
          <w:szCs w:val="24"/>
          <w:lang w:val="en-GB"/>
        </w:rPr>
        <w:t>mTICI</w:t>
      </w:r>
      <w:proofErr w:type="spellEnd"/>
      <w:r w:rsidRPr="00DA5DFC">
        <w:rPr>
          <w:rFonts w:ascii="Times New Roman" w:hAnsi="Times New Roman" w:cs="Times New Roman"/>
          <w:sz w:val="24"/>
          <w:szCs w:val="24"/>
          <w:lang w:val="en-GB"/>
        </w:rPr>
        <w:t xml:space="preserve">=modified Treatment in Cerebral Infarction </w:t>
      </w:r>
      <w:r w:rsidR="007B747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A5DFC">
        <w:rPr>
          <w:rFonts w:ascii="Times New Roman" w:hAnsi="Times New Roman" w:cs="Times New Roman"/>
          <w:sz w:val="24"/>
          <w:szCs w:val="24"/>
          <w:lang w:val="en-GB"/>
        </w:rPr>
        <w:t xml:space="preserve">core </w:t>
      </w:r>
      <w:proofErr w:type="spellStart"/>
      <w:r w:rsidRPr="00DA5DFC">
        <w:rPr>
          <w:rFonts w:ascii="Times New Roman" w:hAnsi="Times New Roman" w:cs="Times New Roman"/>
          <w:sz w:val="24"/>
          <w:szCs w:val="24"/>
          <w:lang w:val="en-GB"/>
        </w:rPr>
        <w:t>rCBF</w:t>
      </w:r>
      <w:proofErr w:type="spellEnd"/>
      <w:r w:rsidRPr="00DA5DFC">
        <w:rPr>
          <w:rFonts w:ascii="Times New Roman" w:hAnsi="Times New Roman" w:cs="Times New Roman"/>
          <w:sz w:val="24"/>
          <w:szCs w:val="24"/>
          <w:lang w:val="en-GB"/>
        </w:rPr>
        <w:t>=relative Cerebral Blood Flow, IQR=Interquartile Range, Pearson's R = Pearson's correlation coefficient (All correlations were significant at the 0.01 level)</w:t>
      </w:r>
      <w:r w:rsidR="00E42B7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F017128" w14:textId="5DD7FC4B" w:rsidR="00E42B71" w:rsidRPr="00E42B71" w:rsidRDefault="00E42B71" w:rsidP="00E42B7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C3275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3624B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CV correlation to</w:t>
      </w:r>
      <w:r w:rsidRPr="003624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V in all patients </w:t>
      </w:r>
    </w:p>
    <w:tbl>
      <w:tblPr>
        <w:tblW w:w="523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2551"/>
        <w:gridCol w:w="1133"/>
        <w:gridCol w:w="952"/>
        <w:gridCol w:w="902"/>
        <w:gridCol w:w="902"/>
        <w:gridCol w:w="902"/>
        <w:gridCol w:w="902"/>
        <w:gridCol w:w="902"/>
        <w:gridCol w:w="902"/>
        <w:gridCol w:w="902"/>
        <w:gridCol w:w="902"/>
        <w:gridCol w:w="905"/>
      </w:tblGrid>
      <w:tr w:rsidR="00E42B71" w:rsidRPr="00B84852" w14:paraId="17E76E41" w14:textId="77777777" w:rsidTr="00BF5AE5">
        <w:trPr>
          <w:trHeight w:val="190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1300" w14:textId="77777777" w:rsidR="00E42B71" w:rsidRPr="00943685" w:rsidRDefault="00E42B71" w:rsidP="00BF5A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8D06C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rCBF</w:t>
            </w:r>
            <w:proofErr w:type="spellEnd"/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limit (%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0AEF3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30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499D0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2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D8BDE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26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8C2D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2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D93F4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22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F05B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2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E7825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18</w:t>
            </w:r>
          </w:p>
        </w:tc>
        <w:tc>
          <w:tcPr>
            <w:tcW w:w="309" w:type="pct"/>
          </w:tcPr>
          <w:p w14:paraId="66342046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16</w:t>
            </w:r>
          </w:p>
        </w:tc>
        <w:tc>
          <w:tcPr>
            <w:tcW w:w="309" w:type="pct"/>
          </w:tcPr>
          <w:p w14:paraId="78C6FF82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14</w:t>
            </w:r>
          </w:p>
        </w:tc>
        <w:tc>
          <w:tcPr>
            <w:tcW w:w="309" w:type="pct"/>
          </w:tcPr>
          <w:p w14:paraId="05451584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12</w:t>
            </w:r>
          </w:p>
        </w:tc>
        <w:tc>
          <w:tcPr>
            <w:tcW w:w="310" w:type="pct"/>
          </w:tcPr>
          <w:p w14:paraId="46572306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&lt;10</w:t>
            </w:r>
          </w:p>
        </w:tc>
      </w:tr>
      <w:tr w:rsidR="00E42B71" w:rsidRPr="00B84852" w14:paraId="19C5858E" w14:textId="77777777" w:rsidTr="00BF5AE5">
        <w:trPr>
          <w:trHeight w:val="383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D7B9F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All patients (n =236) </w:t>
            </w: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C4B97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arson’s R between ICV and FIV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CCEF9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605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D0EAF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597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91C87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59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82F6D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592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02DE8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58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DF7CC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57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810C5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566</w:t>
            </w:r>
          </w:p>
        </w:tc>
        <w:tc>
          <w:tcPr>
            <w:tcW w:w="309" w:type="pct"/>
            <w:vAlign w:val="bottom"/>
          </w:tcPr>
          <w:p w14:paraId="7788303A" w14:textId="77777777" w:rsidR="00E42B71" w:rsidRPr="00B37A2C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7A2C">
              <w:rPr>
                <w:rFonts w:ascii="Times New Roman" w:hAnsi="Times New Roman" w:cs="Times New Roman"/>
                <w:sz w:val="14"/>
                <w:szCs w:val="14"/>
              </w:rPr>
              <w:t>.5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309" w:type="pct"/>
            <w:vAlign w:val="bottom"/>
          </w:tcPr>
          <w:p w14:paraId="3EAF1908" w14:textId="77777777" w:rsidR="00E42B71" w:rsidRPr="00B37A2C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7A2C">
              <w:rPr>
                <w:rFonts w:ascii="Times New Roman" w:hAnsi="Times New Roman" w:cs="Times New Roman"/>
                <w:sz w:val="14"/>
                <w:szCs w:val="14"/>
              </w:rPr>
              <w:t>.5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309" w:type="pct"/>
            <w:vAlign w:val="bottom"/>
          </w:tcPr>
          <w:p w14:paraId="5E601A67" w14:textId="77777777" w:rsidR="00E42B71" w:rsidRPr="00B37A2C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7A2C">
              <w:rPr>
                <w:rFonts w:ascii="Times New Roman" w:hAnsi="Times New Roman" w:cs="Times New Roman"/>
                <w:sz w:val="14"/>
                <w:szCs w:val="14"/>
              </w:rPr>
              <w:t>.5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310" w:type="pct"/>
            <w:vAlign w:val="bottom"/>
          </w:tcPr>
          <w:p w14:paraId="27E1BABC" w14:textId="77777777" w:rsidR="00E42B71" w:rsidRPr="00B37A2C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37A2C">
              <w:rPr>
                <w:rFonts w:ascii="Times New Roman" w:hAnsi="Times New Roman" w:cs="Times New Roman"/>
                <w:sz w:val="14"/>
                <w:szCs w:val="14"/>
              </w:rPr>
              <w:t>.5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</w:tr>
      <w:tr w:rsidR="00E42B71" w:rsidRPr="00B84852" w14:paraId="2A4D9235" w14:textId="77777777" w:rsidTr="00BF5AE5">
        <w:trPr>
          <w:trHeight w:val="121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16876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14278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CV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L)</w:t>
            </w:r>
            <w:r w:rsidRPr="0094368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median (IQR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FDA0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6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1.9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AF4C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6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1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4.3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BCB09B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1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0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0.0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D02D5B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4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4.9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8F06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8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1.2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DC3C85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0A99A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.9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vAlign w:val="bottom"/>
          </w:tcPr>
          <w:p w14:paraId="4FB46AC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.7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vAlign w:val="bottom"/>
          </w:tcPr>
          <w:p w14:paraId="57709A4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vAlign w:val="bottom"/>
          </w:tcPr>
          <w:p w14:paraId="15DC3F3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10" w:type="pct"/>
            <w:vAlign w:val="bottom"/>
          </w:tcPr>
          <w:p w14:paraId="3D70C54B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D23B9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D23B9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E42B71" w:rsidRPr="007C2E69" w14:paraId="35F68146" w14:textId="77777777" w:rsidTr="00BF5AE5">
        <w:trPr>
          <w:trHeight w:val="28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ECB6C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EFC12" w14:textId="77777777" w:rsidR="00E42B71" w:rsidRPr="00FA5FFF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FIV - ICV (</w:t>
            </w:r>
            <w:proofErr w:type="spellStart"/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mL</w:t>
            </w:r>
            <w:proofErr w:type="spellEnd"/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) median (IQR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938E6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9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-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89ADB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6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4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3.2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9B27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1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8.0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FDF6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1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1.7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9AB3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6.1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7.2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6B0792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7.5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8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0E3FA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8.7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2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5.9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vAlign w:val="bottom"/>
          </w:tcPr>
          <w:p w14:paraId="03AD0526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.9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5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8.4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vAlign w:val="bottom"/>
          </w:tcPr>
          <w:p w14:paraId="1FAB32B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.7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0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9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vAlign w:val="bottom"/>
          </w:tcPr>
          <w:p w14:paraId="05C4400A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21.7 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4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9.1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10" w:type="pct"/>
            <w:vAlign w:val="bottom"/>
          </w:tcPr>
          <w:p w14:paraId="54D978A7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1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1</w:t>
            </w:r>
            <w:r w:rsidRPr="00275F81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0.5</w:t>
            </w:r>
            <w:r w:rsidRPr="00275F8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</w:tr>
      <w:tr w:rsidR="00E42B71" w:rsidRPr="00B84852" w14:paraId="346DF1A0" w14:textId="77777777" w:rsidTr="00BF5AE5">
        <w:trPr>
          <w:trHeight w:val="28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A35C4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D8A28" w14:textId="77777777" w:rsidR="00E42B71" w:rsidRPr="008B4804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B4804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CV Overestimation (mL) median (IQR), n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9CDD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9.5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6-19.3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),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  <w:proofErr w:type="gramEnd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B6D0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5.9</w:t>
            </w:r>
            <w:proofErr w:type="gramStart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  <w:proofErr w:type="gramEnd"/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219169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.7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1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43F0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.8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2361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.2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4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1448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.1</w:t>
            </w:r>
            <w:proofErr w:type="gramStart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proofErr w:type="gramEnd"/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8ECFC7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2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.6</w:t>
            </w:r>
            <w:proofErr w:type="gramStart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proofErr w:type="gramEnd"/>
          </w:p>
        </w:tc>
        <w:tc>
          <w:tcPr>
            <w:tcW w:w="309" w:type="pct"/>
            <w:vAlign w:val="bottom"/>
          </w:tcPr>
          <w:p w14:paraId="58C5CBE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2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  <w:proofErr w:type="gramStart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309" w:type="pct"/>
            <w:vAlign w:val="bottom"/>
          </w:tcPr>
          <w:p w14:paraId="372B2E4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3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proofErr w:type="gramStart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309" w:type="pct"/>
            <w:vAlign w:val="bottom"/>
          </w:tcPr>
          <w:p w14:paraId="0E9A8AA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0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proofErr w:type="gramStart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10" w:type="pct"/>
            <w:vAlign w:val="bottom"/>
          </w:tcPr>
          <w:p w14:paraId="59C6A327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0.5</w:t>
            </w:r>
            <w:r w:rsidRPr="008B4804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  <w:proofErr w:type="gramStart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8B4804">
              <w:rPr>
                <w:rFonts w:ascii="Times New Roman" w:hAnsi="Times New Roman" w:cs="Times New Roman"/>
                <w:sz w:val="14"/>
                <w:szCs w:val="14"/>
              </w:rPr>
              <w:t xml:space="preserve">   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</w:tr>
      <w:tr w:rsidR="00E42B71" w:rsidRPr="00B84852" w14:paraId="03C0EB79" w14:textId="77777777" w:rsidTr="00BF5AE5">
        <w:trPr>
          <w:trHeight w:val="94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5486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All </w:t>
            </w:r>
            <w:proofErr w:type="spellStart"/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TICI</w:t>
            </w:r>
            <w:proofErr w:type="spellEnd"/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3 patients (n =102) </w:t>
            </w: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68AE0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arson’s R between ICV and FIV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A5FF5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752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016C3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767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6321A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77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CBB48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777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9769A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775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7A353" w14:textId="77777777" w:rsidR="00E42B71" w:rsidRPr="00943685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</w:rPr>
              <w:t>.77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7587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4852">
              <w:rPr>
                <w:rFonts w:ascii="Times New Roman" w:hAnsi="Times New Roman" w:cs="Times New Roman"/>
                <w:sz w:val="14"/>
                <w:szCs w:val="14"/>
              </w:rPr>
              <w:t>.763</w:t>
            </w:r>
          </w:p>
        </w:tc>
        <w:tc>
          <w:tcPr>
            <w:tcW w:w="309" w:type="pct"/>
            <w:vAlign w:val="bottom"/>
          </w:tcPr>
          <w:p w14:paraId="1BC695BC" w14:textId="77777777" w:rsidR="00E42B71" w:rsidRPr="00B84852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4852">
              <w:rPr>
                <w:rFonts w:ascii="Times New Roman" w:hAnsi="Times New Roman" w:cs="Times New Roman"/>
                <w:sz w:val="14"/>
                <w:szCs w:val="14"/>
              </w:rPr>
              <w:t>.7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309" w:type="pct"/>
            <w:vAlign w:val="bottom"/>
          </w:tcPr>
          <w:p w14:paraId="2C6B1109" w14:textId="77777777" w:rsidR="00E42B71" w:rsidRPr="00B84852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724</w:t>
            </w:r>
          </w:p>
        </w:tc>
        <w:tc>
          <w:tcPr>
            <w:tcW w:w="309" w:type="pct"/>
            <w:vAlign w:val="bottom"/>
          </w:tcPr>
          <w:p w14:paraId="2279418A" w14:textId="77777777" w:rsidR="00E42B71" w:rsidRPr="00B84852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695</w:t>
            </w:r>
          </w:p>
        </w:tc>
        <w:tc>
          <w:tcPr>
            <w:tcW w:w="310" w:type="pct"/>
            <w:vAlign w:val="bottom"/>
          </w:tcPr>
          <w:p w14:paraId="20D4189C" w14:textId="77777777" w:rsidR="00E42B71" w:rsidRPr="00B84852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84852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56</w:t>
            </w:r>
          </w:p>
        </w:tc>
      </w:tr>
      <w:tr w:rsidR="00E42B71" w:rsidRPr="00B84852" w14:paraId="36224145" w14:textId="77777777" w:rsidTr="00BF5AE5">
        <w:trPr>
          <w:trHeight w:val="116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6296C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FCB02" w14:textId="77777777" w:rsidR="00E42B71" w:rsidRPr="00A0437A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A0437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CV (mL) median (IQR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BDD1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2.6 (3.9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32.2)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DEBF6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6 (3.1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4.3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21B2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1 (2.0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0.0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8786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4 (1.3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15.0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F6A45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8 (0.0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14.9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BCC01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3 (0.0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 xml:space="preserve">–8.9) 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22931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 (0.0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8.9)</w:t>
            </w:r>
          </w:p>
        </w:tc>
        <w:tc>
          <w:tcPr>
            <w:tcW w:w="309" w:type="pct"/>
            <w:vAlign w:val="bottom"/>
          </w:tcPr>
          <w:p w14:paraId="019319CA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 (0.0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6.9)</w:t>
            </w:r>
          </w:p>
        </w:tc>
        <w:tc>
          <w:tcPr>
            <w:tcW w:w="309" w:type="pct"/>
            <w:vAlign w:val="bottom"/>
          </w:tcPr>
          <w:p w14:paraId="03511DD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0 (0.0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7)</w:t>
            </w:r>
          </w:p>
        </w:tc>
        <w:tc>
          <w:tcPr>
            <w:tcW w:w="309" w:type="pct"/>
            <w:vAlign w:val="bottom"/>
          </w:tcPr>
          <w:p w14:paraId="59F1C70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 (0.0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2.7)</w:t>
            </w:r>
          </w:p>
        </w:tc>
        <w:tc>
          <w:tcPr>
            <w:tcW w:w="310" w:type="pct"/>
            <w:vAlign w:val="bottom"/>
          </w:tcPr>
          <w:p w14:paraId="2B6E00D2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 (0.0</w:t>
            </w:r>
            <w:r w:rsidRPr="00A0437A">
              <w:rPr>
                <w:rFonts w:ascii="Times New Roman" w:hAnsi="Times New Roman" w:cs="Times New Roman"/>
                <w:sz w:val="14"/>
                <w:szCs w:val="14"/>
              </w:rPr>
              <w:t>–1.7)</w:t>
            </w:r>
          </w:p>
        </w:tc>
      </w:tr>
      <w:tr w:rsidR="00E42B71" w:rsidRPr="00B84852" w14:paraId="65D768E7" w14:textId="77777777" w:rsidTr="00BF5AE5">
        <w:trPr>
          <w:trHeight w:val="28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ECAC2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55463" w14:textId="77777777" w:rsidR="00E42B71" w:rsidRPr="00FA5FFF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FIV - ICV (</w:t>
            </w:r>
            <w:proofErr w:type="spellStart"/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mL</w:t>
            </w:r>
            <w:proofErr w:type="spellEnd"/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) median (IQR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320A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 (-9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8.2)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7589E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3.2 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4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.6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F6B9B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6 (2.1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2.9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FFAB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8 (0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.9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21D6A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1 (0.1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6.6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BF4AAB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4 (1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9.7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04FD2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4 (1.4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7.3)</w:t>
            </w:r>
          </w:p>
        </w:tc>
        <w:tc>
          <w:tcPr>
            <w:tcW w:w="309" w:type="pct"/>
            <w:vAlign w:val="bottom"/>
          </w:tcPr>
          <w:p w14:paraId="0B2312FE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4 (2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.0)</w:t>
            </w:r>
          </w:p>
        </w:tc>
        <w:tc>
          <w:tcPr>
            <w:tcW w:w="309" w:type="pct"/>
            <w:vAlign w:val="bottom"/>
          </w:tcPr>
          <w:p w14:paraId="5B9C5CB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4 (2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.0)</w:t>
            </w:r>
          </w:p>
        </w:tc>
        <w:tc>
          <w:tcPr>
            <w:tcW w:w="309" w:type="pct"/>
            <w:vAlign w:val="bottom"/>
          </w:tcPr>
          <w:p w14:paraId="189E768F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4 (2.1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8.5)</w:t>
            </w:r>
          </w:p>
        </w:tc>
        <w:tc>
          <w:tcPr>
            <w:tcW w:w="310" w:type="pct"/>
            <w:vAlign w:val="bottom"/>
          </w:tcPr>
          <w:p w14:paraId="123712C2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4 (2.8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9.2)</w:t>
            </w:r>
          </w:p>
        </w:tc>
      </w:tr>
      <w:tr w:rsidR="00E42B71" w:rsidRPr="00B84852" w14:paraId="2E3C7208" w14:textId="77777777" w:rsidTr="00BF5AE5">
        <w:trPr>
          <w:trHeight w:val="522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04A40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D350C" w14:textId="77777777" w:rsidR="00E42B71" w:rsidRPr="00A0437A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A0437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CV Overestimation, (mL) median (IQR), n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8BEE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1.6 (3.9–20.5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  <w:proofErr w:type="gramEnd"/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FFE6C6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.2 (4.4–16.9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proofErr w:type="gramEnd"/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4531BE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8.1 (2.8–13.7), 27 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920A8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.5 (1.8–11.2), 25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9F7D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.0 (3.6–9.3), 1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4D78E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.1 (1.7–7.4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),  17</w:t>
            </w:r>
            <w:proofErr w:type="gramEnd"/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E3921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6 (0.7–5.5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),  15</w:t>
            </w:r>
            <w:proofErr w:type="gramEnd"/>
          </w:p>
        </w:tc>
        <w:tc>
          <w:tcPr>
            <w:tcW w:w="309" w:type="pct"/>
            <w:vAlign w:val="bottom"/>
          </w:tcPr>
          <w:p w14:paraId="658278F5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6 (1.1–3.7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309" w:type="pct"/>
            <w:vAlign w:val="bottom"/>
          </w:tcPr>
          <w:p w14:paraId="5967444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0 (0.8–3.2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 6</w:t>
            </w:r>
          </w:p>
        </w:tc>
        <w:tc>
          <w:tcPr>
            <w:tcW w:w="309" w:type="pct"/>
            <w:vAlign w:val="bottom"/>
          </w:tcPr>
          <w:p w14:paraId="69B2C8CE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1 (0.7–3.1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 4</w:t>
            </w:r>
          </w:p>
        </w:tc>
        <w:tc>
          <w:tcPr>
            <w:tcW w:w="310" w:type="pct"/>
            <w:vAlign w:val="bottom"/>
          </w:tcPr>
          <w:p w14:paraId="0ACE7A7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4 (*–2.6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    3</w:t>
            </w:r>
          </w:p>
        </w:tc>
      </w:tr>
      <w:tr w:rsidR="00E42B71" w:rsidRPr="00B84852" w14:paraId="77703BB9" w14:textId="77777777" w:rsidTr="00BF5AE5">
        <w:trPr>
          <w:trHeight w:val="504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F7818" w14:textId="77CB7DE6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mTIC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</w:t>
            </w: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  <w:t>3 within 120 minutes (n=64)</w:t>
            </w: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F0CBC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arson’s R between ICV and FIV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83DE0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824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A68FB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83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A49C6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84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D1854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4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B41D5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841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950C2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834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C0E26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824</w:t>
            </w:r>
          </w:p>
        </w:tc>
        <w:tc>
          <w:tcPr>
            <w:tcW w:w="309" w:type="pct"/>
            <w:vAlign w:val="bottom"/>
          </w:tcPr>
          <w:p w14:paraId="5717A251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805</w:t>
            </w:r>
          </w:p>
        </w:tc>
        <w:tc>
          <w:tcPr>
            <w:tcW w:w="309" w:type="pct"/>
            <w:vAlign w:val="bottom"/>
          </w:tcPr>
          <w:p w14:paraId="40BAE773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779</w:t>
            </w:r>
          </w:p>
        </w:tc>
        <w:tc>
          <w:tcPr>
            <w:tcW w:w="309" w:type="pct"/>
            <w:vAlign w:val="bottom"/>
          </w:tcPr>
          <w:p w14:paraId="5D4E0170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750</w:t>
            </w:r>
          </w:p>
        </w:tc>
        <w:tc>
          <w:tcPr>
            <w:tcW w:w="310" w:type="pct"/>
            <w:vAlign w:val="bottom"/>
          </w:tcPr>
          <w:p w14:paraId="149A1DA7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709</w:t>
            </w:r>
          </w:p>
        </w:tc>
      </w:tr>
      <w:tr w:rsidR="00E42B71" w:rsidRPr="00B84852" w14:paraId="78915B34" w14:textId="77777777" w:rsidTr="00BF5AE5">
        <w:trPr>
          <w:trHeight w:val="216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020EB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BA2D3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CV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(mL)</w:t>
            </w:r>
            <w:r w:rsidRPr="0094368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median (IQR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24F1F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13.1 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7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.2)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2234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3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FBAB9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3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5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B2EEF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8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1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6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B47E0A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6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53F8B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9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5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5.2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 xml:space="preserve">) 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7A197D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0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.5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vAlign w:val="bottom"/>
          </w:tcPr>
          <w:p w14:paraId="2D30BE6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0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vAlign w:val="bottom"/>
          </w:tcPr>
          <w:p w14:paraId="42056822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0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vAlign w:val="bottom"/>
          </w:tcPr>
          <w:p w14:paraId="6478BDB6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 (0.0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9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0" w:type="pct"/>
            <w:vAlign w:val="bottom"/>
          </w:tcPr>
          <w:p w14:paraId="0712D566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EA53C3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 (0.0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EA53C3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E42B71" w:rsidRPr="007C2E69" w14:paraId="2C6A5594" w14:textId="77777777" w:rsidTr="00BF5AE5">
        <w:trPr>
          <w:trHeight w:val="108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4E015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5921E" w14:textId="77777777" w:rsidR="00E42B71" w:rsidRPr="00FA5FFF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FIV - ICV (</w:t>
            </w:r>
            <w:proofErr w:type="spellStart"/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mL</w:t>
            </w:r>
            <w:proofErr w:type="spellEnd"/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) median (IQR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F378EA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6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1.6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2980D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.2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5.8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7.1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00BE9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0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9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1.3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158D5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3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6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4.9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DAFB3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2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0.8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48649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1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2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4.8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 xml:space="preserve">) 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06A6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7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7.2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vAlign w:val="bottom"/>
          </w:tcPr>
          <w:p w14:paraId="30FF8B26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3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9.9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vAlign w:val="bottom"/>
          </w:tcPr>
          <w:p w14:paraId="568A0972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3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3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41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vAlign w:val="bottom"/>
          </w:tcPr>
          <w:p w14:paraId="08992FB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44.6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0" w:type="pct"/>
            <w:vAlign w:val="bottom"/>
          </w:tcPr>
          <w:p w14:paraId="77C71B2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0.3</w:t>
            </w:r>
            <w:r w:rsidRPr="007C2E6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5.4</w:t>
            </w:r>
            <w:r w:rsidRPr="007C2E6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E42B71" w:rsidRPr="00B84852" w14:paraId="4E8A5CC5" w14:textId="77777777" w:rsidTr="00BF5AE5">
        <w:trPr>
          <w:trHeight w:val="522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1EC81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ACD41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CV </w:t>
            </w:r>
            <w:r w:rsidRPr="0094368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verestimation (mL) median (IQR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11FE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>11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.7</w:t>
            </w: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>–20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proofErr w:type="gramStart"/>
            <w:r w:rsidRPr="00461FCF">
              <w:rPr>
                <w:rFonts w:ascii="Times New Roman" w:hAnsi="Times New Roman" w:cs="Times New Roman"/>
                <w:sz w:val="14"/>
                <w:szCs w:val="14"/>
              </w:rPr>
              <w:t>),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proofErr w:type="gramEnd"/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1294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.2</w:t>
            </w: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.0</w:t>
            </w: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>–16.0</w:t>
            </w:r>
            <w:proofErr w:type="gramStart"/>
            <w:r w:rsidRPr="00461FCF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proofErr w:type="gramEnd"/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8314C" w14:textId="77777777" w:rsidR="00E42B71" w:rsidRPr="00461FCF" w:rsidRDefault="00E42B71" w:rsidP="00BF5AE5">
            <w:pPr>
              <w:spacing w:line="240" w:lineRule="auto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>7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82187" w14:textId="77777777" w:rsidR="00E42B71" w:rsidRPr="00461FCF" w:rsidRDefault="00E42B71" w:rsidP="00BF5AE5">
            <w:pPr>
              <w:spacing w:line="240" w:lineRule="auto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.0</w:t>
            </w: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  <w:r w:rsidRPr="00461FCF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9.1</w:t>
            </w:r>
            <w:proofErr w:type="gramStart"/>
            <w:r w:rsidRPr="00461FCF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18</w:t>
            </w:r>
            <w:proofErr w:type="gramEnd"/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B07B1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5.8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.9</w:t>
            </w:r>
            <w:proofErr w:type="gramStart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14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12EE5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3.8 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(1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proofErr w:type="gramStart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4F303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  <w:proofErr w:type="gramStart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09" w:type="pct"/>
            <w:vAlign w:val="bottom"/>
          </w:tcPr>
          <w:p w14:paraId="2AF8898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3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8</w:t>
            </w:r>
            <w:proofErr w:type="gramStart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309" w:type="pct"/>
            <w:vAlign w:val="bottom"/>
          </w:tcPr>
          <w:p w14:paraId="1BC04BE5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0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6</w:t>
            </w:r>
            <w:proofErr w:type="gramStart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    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09" w:type="pct"/>
            <w:vAlign w:val="bottom"/>
          </w:tcPr>
          <w:p w14:paraId="3B2C59D9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2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>–3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proofErr w:type="gramStart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   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10" w:type="pct"/>
            <w:vAlign w:val="bottom"/>
          </w:tcPr>
          <w:p w14:paraId="2F7FA28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 (*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6</w:t>
            </w:r>
            <w:proofErr w:type="gramStart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4258DA">
              <w:rPr>
                <w:rFonts w:ascii="Times New Roman" w:hAnsi="Times New Roman" w:cs="Times New Roman"/>
                <w:sz w:val="14"/>
                <w:szCs w:val="14"/>
              </w:rPr>
              <w:t xml:space="preserve">     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E42B71" w:rsidRPr="00B84852" w14:paraId="20A5F3DC" w14:textId="77777777" w:rsidTr="00BF5AE5">
        <w:trPr>
          <w:trHeight w:val="522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5E1F6" w14:textId="54A9DF08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proofErr w:type="spellStart"/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TIC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943685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3 within 100 minutes (n=43)</w:t>
            </w: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A5F87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GB"/>
              </w:rPr>
            </w:pPr>
            <w:r w:rsidRPr="0094368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earson’s R between ICV and FIV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F8A9F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A7425">
              <w:rPr>
                <w:rFonts w:ascii="Times New Roman" w:hAnsi="Times New Roman" w:cs="Times New Roman"/>
                <w:sz w:val="14"/>
                <w:szCs w:val="14"/>
              </w:rPr>
              <w:t>.82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5C1AA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A7425">
              <w:rPr>
                <w:rFonts w:ascii="Times New Roman" w:hAnsi="Times New Roman" w:cs="Times New Roman"/>
                <w:sz w:val="14"/>
                <w:szCs w:val="14"/>
              </w:rPr>
              <w:t>.83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370AC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A7425">
              <w:rPr>
                <w:rFonts w:ascii="Times New Roman" w:hAnsi="Times New Roman" w:cs="Times New Roman"/>
                <w:sz w:val="14"/>
                <w:szCs w:val="14"/>
              </w:rPr>
              <w:t>.8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64F1F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.859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A653E6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6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ED46CA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6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1A1FB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A7425">
              <w:rPr>
                <w:rFonts w:ascii="Times New Roman" w:hAnsi="Times New Roman" w:cs="Times New Roman"/>
                <w:sz w:val="14"/>
                <w:szCs w:val="14"/>
              </w:rPr>
              <w:t>.8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309" w:type="pct"/>
            <w:vAlign w:val="bottom"/>
          </w:tcPr>
          <w:p w14:paraId="3F6FD18E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A7425">
              <w:rPr>
                <w:rFonts w:ascii="Times New Roman" w:hAnsi="Times New Roman" w:cs="Times New Roman"/>
                <w:sz w:val="14"/>
                <w:szCs w:val="14"/>
              </w:rPr>
              <w:t>.8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</w:p>
        </w:tc>
        <w:tc>
          <w:tcPr>
            <w:tcW w:w="309" w:type="pct"/>
            <w:vAlign w:val="bottom"/>
          </w:tcPr>
          <w:p w14:paraId="3FC71757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A7425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39</w:t>
            </w:r>
          </w:p>
        </w:tc>
        <w:tc>
          <w:tcPr>
            <w:tcW w:w="309" w:type="pct"/>
            <w:vAlign w:val="bottom"/>
          </w:tcPr>
          <w:p w14:paraId="53D74DE1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A7425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10</w:t>
            </w:r>
          </w:p>
        </w:tc>
        <w:tc>
          <w:tcPr>
            <w:tcW w:w="310" w:type="pct"/>
            <w:vAlign w:val="bottom"/>
          </w:tcPr>
          <w:p w14:paraId="05D39273" w14:textId="77777777" w:rsidR="00E42B71" w:rsidRPr="00341DBD" w:rsidRDefault="00E42B71" w:rsidP="00BF5AE5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A7425">
              <w:rPr>
                <w:rFonts w:ascii="Times New Roman" w:hAnsi="Times New Roman" w:cs="Times New Roman"/>
                <w:sz w:val="14"/>
                <w:szCs w:val="14"/>
              </w:rPr>
              <w:t>.7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</w:tr>
      <w:tr w:rsidR="00E42B71" w:rsidRPr="00B84852" w14:paraId="40C0ADC1" w14:textId="77777777" w:rsidTr="00BF5AE5">
        <w:trPr>
          <w:trHeight w:val="32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90D99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B75C8" w14:textId="77777777" w:rsidR="00E42B71" w:rsidRPr="00AB40C9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AB40C9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CV (mL) median (IQR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425346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9.4 (3.4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39.8)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1613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7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2.6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4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3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7AA0E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1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5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9.3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C247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4.8 (0.5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00C47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1 (0.4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9.0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33BCD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5 (0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4.6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11F2F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 (0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7)</w:t>
            </w:r>
          </w:p>
        </w:tc>
        <w:tc>
          <w:tcPr>
            <w:tcW w:w="309" w:type="pct"/>
            <w:vAlign w:val="bottom"/>
          </w:tcPr>
          <w:p w14:paraId="3B76310E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 (0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6)</w:t>
            </w:r>
          </w:p>
        </w:tc>
        <w:tc>
          <w:tcPr>
            <w:tcW w:w="309" w:type="pct"/>
            <w:vAlign w:val="bottom"/>
          </w:tcPr>
          <w:p w14:paraId="4044BDE7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 (0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1)</w:t>
            </w:r>
          </w:p>
        </w:tc>
        <w:tc>
          <w:tcPr>
            <w:tcW w:w="309" w:type="pct"/>
            <w:vAlign w:val="bottom"/>
          </w:tcPr>
          <w:p w14:paraId="28361C4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 (0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3)</w:t>
            </w:r>
          </w:p>
        </w:tc>
        <w:tc>
          <w:tcPr>
            <w:tcW w:w="310" w:type="pct"/>
            <w:vAlign w:val="bottom"/>
          </w:tcPr>
          <w:p w14:paraId="3EE70BE9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 (0.0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AB40C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6)</w:t>
            </w:r>
          </w:p>
        </w:tc>
      </w:tr>
      <w:tr w:rsidR="00E42B71" w:rsidRPr="007C2E69" w14:paraId="7D0B35E9" w14:textId="77777777" w:rsidTr="00BF5AE5">
        <w:trPr>
          <w:trHeight w:val="66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6A339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0A0F1" w14:textId="77777777" w:rsidR="00E42B71" w:rsidRPr="00FA5FFF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sv-SE"/>
              </w:rPr>
            </w:pPr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FIV - ICV (</w:t>
            </w:r>
            <w:proofErr w:type="spellStart"/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mL</w:t>
            </w:r>
            <w:proofErr w:type="spellEnd"/>
            <w:r w:rsidRPr="00FA5FFF">
              <w:rPr>
                <w:rFonts w:ascii="Times New Roman" w:hAnsi="Times New Roman" w:cs="Times New Roman"/>
                <w:sz w:val="14"/>
                <w:szCs w:val="14"/>
                <w:lang w:val="sv-SE"/>
              </w:rPr>
              <w:t>) median (IQR)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B123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11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.4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6D1E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4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5.0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0.9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033EF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0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2.8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4.1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53291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.4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0.5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5.1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5196E1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1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0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0.6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6040A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5.5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0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2.0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 xml:space="preserve">) 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A5C65B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6.5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3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5.5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vAlign w:val="bottom"/>
          </w:tcPr>
          <w:p w14:paraId="32B758EA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1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.4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1.4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09" w:type="pct"/>
            <w:vAlign w:val="bottom"/>
          </w:tcPr>
          <w:p w14:paraId="3EDAEA4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4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5.3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309" w:type="pct"/>
            <w:vAlign w:val="bottom"/>
          </w:tcPr>
          <w:p w14:paraId="6F5A03B3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7.7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.1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8.1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310" w:type="pct"/>
            <w:vAlign w:val="bottom"/>
          </w:tcPr>
          <w:p w14:paraId="6B4CD16D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8.0</w:t>
            </w:r>
            <w:r w:rsidRPr="0063298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(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.</w:t>
            </w:r>
            <w:r w:rsidRPr="00341DBD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2.2</w:t>
            </w:r>
            <w:r w:rsidRPr="00632989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E42B71" w:rsidRPr="00B84852" w14:paraId="42863D95" w14:textId="77777777" w:rsidTr="00BF5AE5">
        <w:trPr>
          <w:trHeight w:val="522"/>
          <w:jc w:val="center"/>
        </w:trPr>
        <w:tc>
          <w:tcPr>
            <w:tcW w:w="630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01A77" w14:textId="77777777" w:rsidR="00E42B71" w:rsidRPr="00944D2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41396" w14:textId="77777777" w:rsidR="00E42B71" w:rsidRPr="00943685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ICV </w:t>
            </w:r>
            <w:r w:rsidRPr="00943685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Overestimation (mL) median (IQR)</w:t>
            </w: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, n</w:t>
            </w:r>
          </w:p>
        </w:tc>
        <w:tc>
          <w:tcPr>
            <w:tcW w:w="38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0187D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1.6 (4.1–20.8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3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859B0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.7 (4.4–16.0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proofErr w:type="gramEnd"/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58C87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7.2 (2.9–13.5), 13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CCFDD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.1 (1.0–11.5), 12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32967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5.8 (2.0–14.1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),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9</w:t>
            </w:r>
            <w:proofErr w:type="gramEnd"/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81768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4.1(1.3–12.8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30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6B317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5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.9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309" w:type="pct"/>
            <w:vAlign w:val="bottom"/>
          </w:tcPr>
          <w:p w14:paraId="3981700B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(1.7–5.8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 4</w:t>
            </w:r>
          </w:p>
        </w:tc>
        <w:tc>
          <w:tcPr>
            <w:tcW w:w="309" w:type="pct"/>
            <w:vAlign w:val="bottom"/>
          </w:tcPr>
          <w:p w14:paraId="35B4250C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3.6(*–4.3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     2</w:t>
            </w:r>
          </w:p>
        </w:tc>
        <w:tc>
          <w:tcPr>
            <w:tcW w:w="309" w:type="pct"/>
            <w:vAlign w:val="bottom"/>
          </w:tcPr>
          <w:p w14:paraId="5AFE0909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2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(*–3.2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    2</w:t>
            </w:r>
          </w:p>
        </w:tc>
        <w:tc>
          <w:tcPr>
            <w:tcW w:w="310" w:type="pct"/>
            <w:vAlign w:val="bottom"/>
          </w:tcPr>
          <w:p w14:paraId="5EAD89A4" w14:textId="77777777" w:rsidR="00E42B71" w:rsidRPr="00341DBD" w:rsidRDefault="00E42B71" w:rsidP="00BF5AE5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341DBD">
              <w:rPr>
                <w:rFonts w:ascii="Times New Roman" w:hAnsi="Times New Roman" w:cs="Times New Roman"/>
                <w:sz w:val="14"/>
                <w:szCs w:val="14"/>
              </w:rPr>
              <w:t>1.4 (*–1.5</w:t>
            </w:r>
            <w:proofErr w:type="gramStart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),   </w:t>
            </w:r>
            <w:proofErr w:type="gramEnd"/>
            <w:r w:rsidRPr="00341DBD">
              <w:rPr>
                <w:rFonts w:ascii="Times New Roman" w:hAnsi="Times New Roman" w:cs="Times New Roman"/>
                <w:sz w:val="14"/>
                <w:szCs w:val="14"/>
              </w:rPr>
              <w:t xml:space="preserve">      2 </w:t>
            </w:r>
          </w:p>
        </w:tc>
      </w:tr>
    </w:tbl>
    <w:p w14:paraId="30887BC8" w14:textId="083BC399" w:rsidR="00E42B71" w:rsidRPr="00E42B71" w:rsidRDefault="00E42B71" w:rsidP="00E42B71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2"/>
          <w:lang w:val="en-US"/>
        </w:rPr>
      </w:pPr>
      <w:r w:rsidRPr="00A156EE">
        <w:rPr>
          <w:rFonts w:ascii="Times New Roman" w:hAnsi="Times New Roman" w:cs="Times New Roman"/>
          <w:sz w:val="20"/>
          <w:szCs w:val="20"/>
          <w:lang w:val="en-GB"/>
        </w:rPr>
        <w:t xml:space="preserve">Abbreviations: ICV= ischemic core volume, FIV = Follow-up infarct volume, </w:t>
      </w:r>
      <w:proofErr w:type="spellStart"/>
      <w:r w:rsidRPr="00A156EE">
        <w:rPr>
          <w:rFonts w:ascii="Times New Roman" w:hAnsi="Times New Roman" w:cs="Times New Roman"/>
          <w:sz w:val="20"/>
          <w:szCs w:val="20"/>
          <w:lang w:val="en-GB"/>
        </w:rPr>
        <w:t>mTICI</w:t>
      </w:r>
      <w:proofErr w:type="spellEnd"/>
      <w:r w:rsidRPr="00A156EE">
        <w:rPr>
          <w:rFonts w:ascii="Times New Roman" w:hAnsi="Times New Roman" w:cs="Times New Roman"/>
          <w:sz w:val="20"/>
          <w:szCs w:val="20"/>
          <w:lang w:val="en-GB"/>
        </w:rPr>
        <w:t xml:space="preserve">=modified Treatment in Cerebral Infarction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A156EE">
        <w:rPr>
          <w:rFonts w:ascii="Times New Roman" w:hAnsi="Times New Roman" w:cs="Times New Roman"/>
          <w:sz w:val="20"/>
          <w:szCs w:val="20"/>
          <w:lang w:val="en-GB"/>
        </w:rPr>
        <w:t xml:space="preserve">core </w:t>
      </w:r>
      <w:proofErr w:type="spellStart"/>
      <w:r w:rsidRPr="00A156EE">
        <w:rPr>
          <w:rFonts w:ascii="Times New Roman" w:hAnsi="Times New Roman" w:cs="Times New Roman"/>
          <w:sz w:val="20"/>
          <w:szCs w:val="20"/>
          <w:lang w:val="en-GB"/>
        </w:rPr>
        <w:t>rCBF</w:t>
      </w:r>
      <w:proofErr w:type="spellEnd"/>
      <w:r w:rsidRPr="00A156EE">
        <w:rPr>
          <w:rFonts w:ascii="Times New Roman" w:hAnsi="Times New Roman" w:cs="Times New Roman"/>
          <w:sz w:val="20"/>
          <w:szCs w:val="20"/>
          <w:lang w:val="en-GB"/>
        </w:rPr>
        <w:t>=relative Cerebral Blood Flow, IQR=Interquartile Range, Pearson's R = Pearson's correlation coefficient (All correlations were significant at the 0.01 level). *IQR not reported due to small n.</w:t>
      </w:r>
    </w:p>
    <w:sectPr w:rsidR="00E42B71" w:rsidRPr="00E42B71" w:rsidSect="00A156EE">
      <w:footerReference w:type="default" r:id="rId6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92F99" w14:textId="77777777" w:rsidR="00032686" w:rsidRDefault="00032686">
      <w:pPr>
        <w:spacing w:after="0" w:line="240" w:lineRule="auto"/>
      </w:pPr>
      <w:r>
        <w:separator/>
      </w:r>
    </w:p>
  </w:endnote>
  <w:endnote w:type="continuationSeparator" w:id="0">
    <w:p w14:paraId="0FE1607D" w14:textId="77777777" w:rsidR="00032686" w:rsidRDefault="000326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vunumero"/>
      </w:rPr>
      <w:id w:val="-1752041043"/>
      <w:docPartObj>
        <w:docPartGallery w:val="Page Numbers (Bottom of Page)"/>
        <w:docPartUnique/>
      </w:docPartObj>
    </w:sdtPr>
    <w:sdtContent>
      <w:p w14:paraId="12529920" w14:textId="77777777" w:rsidR="00A156EE" w:rsidRDefault="00A156EE" w:rsidP="00D16DC3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7</w:t>
        </w:r>
        <w:r>
          <w:rPr>
            <w:rStyle w:val="Sivunumero"/>
          </w:rPr>
          <w:fldChar w:fldCharType="end"/>
        </w:r>
      </w:p>
    </w:sdtContent>
  </w:sdt>
  <w:p w14:paraId="05C91142" w14:textId="77777777" w:rsidR="00A156EE" w:rsidRDefault="00A156EE" w:rsidP="00D16DC3">
    <w:pPr>
      <w:pStyle w:val="Alatunniste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256B6" w14:textId="77777777" w:rsidR="00032686" w:rsidRDefault="00032686">
      <w:pPr>
        <w:spacing w:after="0" w:line="240" w:lineRule="auto"/>
      </w:pPr>
      <w:r>
        <w:separator/>
      </w:r>
    </w:p>
  </w:footnote>
  <w:footnote w:type="continuationSeparator" w:id="0">
    <w:p w14:paraId="749F1688" w14:textId="77777777" w:rsidR="00032686" w:rsidRDefault="000326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D2"/>
    <w:rsid w:val="00032686"/>
    <w:rsid w:val="00135028"/>
    <w:rsid w:val="00276DD6"/>
    <w:rsid w:val="002E429B"/>
    <w:rsid w:val="003C1717"/>
    <w:rsid w:val="004E3BD8"/>
    <w:rsid w:val="004E6761"/>
    <w:rsid w:val="00662A7F"/>
    <w:rsid w:val="00662CC0"/>
    <w:rsid w:val="00663E43"/>
    <w:rsid w:val="006B5485"/>
    <w:rsid w:val="006D4627"/>
    <w:rsid w:val="006E0712"/>
    <w:rsid w:val="006F6B49"/>
    <w:rsid w:val="0078222E"/>
    <w:rsid w:val="00782DF4"/>
    <w:rsid w:val="007A4DB8"/>
    <w:rsid w:val="007B7479"/>
    <w:rsid w:val="007D6708"/>
    <w:rsid w:val="0084422B"/>
    <w:rsid w:val="008F66DF"/>
    <w:rsid w:val="00964146"/>
    <w:rsid w:val="00A156EE"/>
    <w:rsid w:val="00A93D6F"/>
    <w:rsid w:val="00AA1AE2"/>
    <w:rsid w:val="00AD3F6F"/>
    <w:rsid w:val="00C32759"/>
    <w:rsid w:val="00CA6013"/>
    <w:rsid w:val="00D86710"/>
    <w:rsid w:val="00DA5DFC"/>
    <w:rsid w:val="00E42B71"/>
    <w:rsid w:val="00E46AE7"/>
    <w:rsid w:val="00F803D2"/>
    <w:rsid w:val="00FA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E6D69"/>
  <w15:chartTrackingRefBased/>
  <w15:docId w15:val="{8D84027B-E043-48B8-95CB-97F7AFC01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803D2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803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803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803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803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803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803D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803D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803D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803D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80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80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80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803D2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803D2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803D2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803D2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803D2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803D2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80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F80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803D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F80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803D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F803D2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803D2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F803D2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80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803D2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803D2"/>
    <w:rPr>
      <w:b/>
      <w:bCs/>
      <w:smallCaps/>
      <w:color w:val="0F4761" w:themeColor="accent1" w:themeShade="BF"/>
      <w:spacing w:val="5"/>
    </w:rPr>
  </w:style>
  <w:style w:type="paragraph" w:styleId="Alatunniste">
    <w:name w:val="footer"/>
    <w:basedOn w:val="Normaali"/>
    <w:link w:val="AlatunnisteChar"/>
    <w:uiPriority w:val="99"/>
    <w:unhideWhenUsed/>
    <w:rsid w:val="00A156E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156EE"/>
    <w:rPr>
      <w:kern w:val="0"/>
      <w:sz w:val="22"/>
      <w:szCs w:val="22"/>
      <w14:ligatures w14:val="none"/>
    </w:rPr>
  </w:style>
  <w:style w:type="character" w:styleId="Sivunumero">
    <w:name w:val="page number"/>
    <w:basedOn w:val="Kappaleenoletusfontti"/>
    <w:uiPriority w:val="99"/>
    <w:semiHidden/>
    <w:unhideWhenUsed/>
    <w:rsid w:val="00A15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01</Words>
  <Characters>4869</Characters>
  <Application>Microsoft Office Word</Application>
  <DocSecurity>0</DocSecurity>
  <Lines>40</Lines>
  <Paragraphs>10</Paragraphs>
  <ScaleCrop>false</ScaleCrop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i Simo</dc:creator>
  <cp:keywords/>
  <dc:description/>
  <cp:lastModifiedBy>Simo Karhi</cp:lastModifiedBy>
  <cp:revision>12</cp:revision>
  <dcterms:created xsi:type="dcterms:W3CDTF">2026-02-27T14:57:00Z</dcterms:created>
  <dcterms:modified xsi:type="dcterms:W3CDTF">2026-05-15T07:36:00Z</dcterms:modified>
</cp:coreProperties>
</file>